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  <w:t>POPULATION HEALTH METRICS RESEARCH CONSORTIUM</w:t>
      </w:r>
    </w:p>
    <w:p>
      <w:pPr>
        <w:pStyle w:val="Normal"/>
        <w:jc w:val="center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  <w:t>MEDICAL RECORD DATA EXTRACTION FORM</w:t>
      </w:r>
    </w:p>
    <w:p>
      <w:pPr>
        <w:pStyle w:val="Normal"/>
        <w:jc w:val="center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before="0" w:after="38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  <w:t>SECTION 1: BASIC INFORMATION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before="0" w:after="38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before="0" w:after="38"/>
        <w:rPr/>
      </w:pPr>
      <w:r>
        <w:rPr>
          <w:rFonts w:cs="Calibri" w:ascii="Calibri" w:hAnsi="Calibri"/>
          <w:sz w:val="18"/>
          <w:szCs w:val="22"/>
        </w:rPr>
        <w:t>Name of deceased ______________________</w:t>
      </w:r>
    </w:p>
    <w:p>
      <w:pPr>
        <w:pStyle w:val="Normal"/>
        <w:tabs>
          <w:tab w:val="left" w:pos="-1440" w:leader="none"/>
          <w:tab w:val="left" w:pos="-72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before="0" w:after="38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1.1     Date of Admission: </w:t>
              <w:tab/>
              <w:t>_ _ / _ _ / _ _ _ _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                                                   </w:t>
            </w:r>
            <w:r>
              <w:rPr>
                <w:rFonts w:cs="Calibri" w:ascii="Calibri" w:hAnsi="Calibri"/>
                <w:sz w:val="18"/>
                <w:szCs w:val="22"/>
              </w:rPr>
              <w:t>dd / mm / yyyy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1.2     Date of Birth:                    _ _ / _ _ / _ _ _ _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                                                  </w:t>
            </w:r>
            <w:r>
              <w:rPr>
                <w:rFonts w:cs="Calibri" w:ascii="Calibri" w:hAnsi="Calibri"/>
                <w:sz w:val="18"/>
                <w:szCs w:val="22"/>
              </w:rPr>
              <w:t>dd / mm / yyyy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1.3     Date of Death:                _ _ / _ _ / _ _ _ _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/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                                                </w:t>
            </w:r>
            <w:r>
              <w:rPr>
                <w:rFonts w:cs="Calibri" w:ascii="Calibri" w:hAnsi="Calibri"/>
                <w:sz w:val="18"/>
                <w:szCs w:val="22"/>
              </w:rPr>
              <w:t>dd / mm / yyyy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 xml:space="preserve">1.4     Age at Death: </w:t>
              <w:tab/>
              <w:t>___ ___years (if ≥ 1 yr)   ___ ___ months (if &lt; 1 yr)    ___ ___ days (if &lt; 1 month)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1.5     Date form filled:              _ _ / _ _ / _ _ _ _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                                                </w:t>
            </w:r>
            <w:r>
              <w:rPr>
                <w:rFonts w:cs="Calibri" w:ascii="Calibri" w:hAnsi="Calibri"/>
                <w:sz w:val="18"/>
                <w:szCs w:val="22"/>
              </w:rPr>
              <w:t>dd / mm / yyyy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1.6     Name of Clinician completing the form: __________________________________________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cs="Calibri"/>
                <w:sz w:val="18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116070</wp:posOffset>
                      </wp:positionH>
                      <wp:positionV relativeFrom="paragraph">
                        <wp:posOffset>97790</wp:posOffset>
                      </wp:positionV>
                      <wp:extent cx="228600" cy="229235"/>
                      <wp:effectExtent l="5080" t="5715" r="5080" b="444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4.1pt;margin-top:7.7pt;width:17.95pt;height:18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973070</wp:posOffset>
                      </wp:positionH>
                      <wp:positionV relativeFrom="paragraph">
                        <wp:posOffset>97790</wp:posOffset>
                      </wp:positionV>
                      <wp:extent cx="228600" cy="229235"/>
                      <wp:effectExtent l="5080" t="5715" r="5080" b="444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4.1pt;margin-top:7.7pt;width:17.95pt;height:18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201670</wp:posOffset>
                      </wp:positionH>
                      <wp:positionV relativeFrom="paragraph">
                        <wp:posOffset>97790</wp:posOffset>
                      </wp:positionV>
                      <wp:extent cx="228600" cy="229235"/>
                      <wp:effectExtent l="5080" t="5715" r="5080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2.1pt;margin-top:7.7pt;width:17.95pt;height:18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430270</wp:posOffset>
                      </wp:positionH>
                      <wp:positionV relativeFrom="paragraph">
                        <wp:posOffset>97790</wp:posOffset>
                      </wp:positionV>
                      <wp:extent cx="228600" cy="229235"/>
                      <wp:effectExtent l="5080" t="5715" r="5080" b="444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0.1pt;margin-top:7.7pt;width:17.95pt;height:18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658870</wp:posOffset>
                      </wp:positionH>
                      <wp:positionV relativeFrom="paragraph">
                        <wp:posOffset>97790</wp:posOffset>
                      </wp:positionV>
                      <wp:extent cx="228600" cy="229235"/>
                      <wp:effectExtent l="5080" t="5715" r="5080" b="444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8.1pt;margin-top:7.7pt;width:17.95pt;height:18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887470</wp:posOffset>
                      </wp:positionH>
                      <wp:positionV relativeFrom="paragraph">
                        <wp:posOffset>97790</wp:posOffset>
                      </wp:positionV>
                      <wp:extent cx="228600" cy="229235"/>
                      <wp:effectExtent l="5080" t="5715" r="5080" b="444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9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6.1pt;margin-top:7.7pt;width:17.95pt;height:18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7"/>
              </w:numPr>
              <w:tabs>
                <w:tab w:val="clear" w:pos="720"/>
                <w:tab w:val="left" w:pos="-1440" w:leader="none"/>
                <w:tab w:val="left" w:pos="-720" w:leader="none"/>
                <w:tab w:val="left" w:pos="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/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22"/>
              </w:rPr>
              <w:t>Record clinician identification number</w:t>
            </w:r>
          </w:p>
          <w:p>
            <w:pPr>
              <w:pStyle w:val="Normal"/>
              <w:tabs>
                <w:tab w:val="clear" w:pos="720"/>
                <w:tab w:val="left" w:pos="-1440" w:leader="none"/>
                <w:tab w:val="left" w:pos="-720" w:leader="none"/>
                <w:tab w:val="left" w:pos="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ind w:left="720" w:hanging="0"/>
              <w:rPr>
                <w:rFonts w:ascii="Calibri" w:hAnsi="Calibri" w:cs="Calibri"/>
                <w:i/>
                <w:i/>
                <w:sz w:val="18"/>
                <w:szCs w:val="22"/>
              </w:rPr>
            </w:pPr>
            <w:r>
              <w:rPr>
                <w:rFonts w:cs="Calibri" w:ascii="Calibri" w:hAnsi="Calibri"/>
                <w:i/>
                <w:sz w:val="18"/>
                <w:szCs w:val="22"/>
              </w:rPr>
              <w:t>(if applicable)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38"/>
              <w:rPr>
                <w:rFonts w:ascii="Calibri" w:hAnsi="Calibri" w:eastAsia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  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 xml:space="preserve">1.8  Location where form was filled: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22"/>
              </w:rPr>
            </w:pPr>
            <w:r>
              <w:rPr>
                <w:rFonts w:cs="Calibri" w:ascii="Calibri" w:hAnsi="Calibri"/>
                <w:i/>
                <w:sz w:val="18"/>
                <w:szCs w:val="22"/>
              </w:rPr>
              <w:t>(each site can modify)</w:t>
            </w:r>
          </w:p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8"/>
                <w:szCs w:val="22"/>
              </w:rPr>
            </w:pPr>
            <w:r>
              <w:rPr>
                <w:rFonts w:cs="Calibri" w:ascii="Calibri" w:hAnsi="Calibri"/>
                <w:i/>
                <w:sz w:val="18"/>
                <w:szCs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0" w:name="__Fieldmark__0_728639852"/>
            <w:bookmarkStart w:id="1" w:name="__Fieldmark__0_728639852"/>
            <w:bookmarkEnd w:id="1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1 ______________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2" w:name="__Fieldmark__1_728639852"/>
            <w:bookmarkStart w:id="3" w:name="__Fieldmark__1_728639852"/>
            <w:bookmarkEnd w:id="3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2 ______________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4" w:name="__Fieldmark__2_728639852"/>
            <w:bookmarkStart w:id="5" w:name="__Fieldmark__2_728639852"/>
            <w:bookmarkEnd w:id="5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3  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6" w:name="__Fieldmark__3_728639852"/>
            <w:bookmarkStart w:id="7" w:name="__Fieldmark__3_728639852"/>
            <w:bookmarkEnd w:id="7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5 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8" w:name="__Fieldmark__4_728639852"/>
            <w:bookmarkStart w:id="9" w:name="__Fieldmark__4_728639852"/>
            <w:bookmarkEnd w:id="9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6 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10" w:name="__Fieldmark__5_728639852"/>
            <w:bookmarkStart w:id="11" w:name="__Fieldmark__5_728639852"/>
            <w:bookmarkEnd w:id="11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7 ______________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lang w:val="es-ES"/>
              </w:rPr>
            </w:pPr>
            <w:r>
              <w:rPr>
                <w:rFonts w:cs="Calibri" w:ascii="Calibri" w:hAnsi="Calibri"/>
                <w:sz w:val="18"/>
                <w:szCs w:val="22"/>
                <w:lang w:val="es-ES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  <w:lang w:val="es-ES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  <w:lang w:val="es-ES"/>
              </w:rPr>
              <w:fldChar w:fldCharType="separate"/>
            </w:r>
            <w:bookmarkStart w:id="12" w:name="__Fieldmark__6_728639852"/>
            <w:bookmarkStart w:id="13" w:name="__Fieldmark__6_728639852"/>
            <w:bookmarkEnd w:id="13"/>
            <w:r>
              <w:rPr>
                <w:rFonts w:cs="Calibri" w:ascii="Calibri" w:hAnsi="Calibri"/>
                <w:sz w:val="18"/>
                <w:szCs w:val="22"/>
                <w:lang w:val="es-ES"/>
              </w:rPr>
            </w:r>
            <w:r>
              <w:rPr>
                <w:sz w:val="18"/>
                <w:szCs w:val="22"/>
                <w:rFonts w:cs="Calibri" w:ascii="Calibri" w:hAnsi="Calibri"/>
                <w:lang w:val="es-ES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8 ______________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14" w:name="__Fieldmark__7_728639852"/>
            <w:bookmarkStart w:id="15" w:name="__Fieldmark__7_728639852"/>
            <w:bookmarkEnd w:id="15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9 </w:t>
              <w:softHyphen/>
              <w:t>______________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  <w:p>
            <w:pPr>
              <w:pStyle w:val="Normal"/>
              <w:numPr>
                <w:ilvl w:val="1"/>
                <w:numId w:val="2"/>
              </w:numPr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esidence of deceased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18"/>
                <w:szCs w:val="22"/>
              </w:rPr>
              <w:t>as detailed as possible</w:t>
            </w:r>
            <w:r>
              <w:rPr>
                <w:rFonts w:cs="Calibri" w:ascii="Calibri" w:hAnsi="Calibri"/>
                <w:sz w:val="18"/>
                <w:szCs w:val="22"/>
              </w:rPr>
              <w:t>)</w:t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ddress:________________________________________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_______________________________________________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_______________________________________________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_____________________________________________________________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22"/>
              </w:rPr>
            </w:pPr>
            <w:r>
              <w:rPr>
                <w:rFonts w:cs="Calibri" w:ascii="Calibri" w:hAnsi="Calibri"/>
                <w:i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22"/>
              </w:rPr>
            </w:pPr>
            <w:r>
              <w:rPr>
                <w:rFonts w:cs="Calibri" w:ascii="Calibri" w:hAnsi="Calibri"/>
                <w:i/>
                <w:sz w:val="18"/>
                <w:szCs w:val="22"/>
              </w:rPr>
              <w:t>Sketch Map if necessary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22"/>
              </w:rPr>
            </w:pPr>
            <w:r>
              <w:rPr>
                <w:rFonts w:cs="Calibri" w:ascii="Calibri" w:hAnsi="Calibri"/>
                <w:i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rPr/>
      </w:pPr>
      <w:r>
        <w:rPr/>
        <w:t>SECTION 2: DETAILS ABOUT DEATH</w:t>
      </w:r>
    </w:p>
    <w:tbl>
      <w:tblPr>
        <w:tblW w:w="9403" w:type="dxa"/>
        <w:jc w:val="center"/>
        <w:tblInd w:w="0" w:type="dxa"/>
        <w:tblLayout w:type="fixed"/>
        <w:tblCellMar>
          <w:top w:w="58" w:type="dxa"/>
          <w:left w:w="115" w:type="dxa"/>
          <w:bottom w:w="29" w:type="dxa"/>
          <w:right w:w="115" w:type="dxa"/>
        </w:tblCellMar>
      </w:tblPr>
      <w:tblGrid>
        <w:gridCol w:w="1260"/>
        <w:gridCol w:w="1550"/>
        <w:gridCol w:w="1625"/>
        <w:gridCol w:w="520"/>
        <w:gridCol w:w="2245"/>
        <w:gridCol w:w="2203"/>
      </w:tblGrid>
      <w:tr>
        <w:trPr>
          <w:trHeight w:val="10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 xml:space="preserve">2.1  Check the cause of death category: 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18"/>
                <w:szCs w:val="22"/>
              </w:rPr>
            </w:pPr>
            <w:r>
              <w:rPr>
                <w:rFonts w:cs="Calibri" w:ascii="Calibri" w:hAnsi="Calibri"/>
                <w:i/>
                <w:sz w:val="18"/>
                <w:szCs w:val="22"/>
              </w:rPr>
              <w:t>(select one)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16" w:name="__Fieldmark__8_728639852"/>
            <w:bookmarkStart w:id="17" w:name="__Fieldmark__8_728639852"/>
            <w:bookmarkEnd w:id="17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1  Neonatal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18" w:name="__Fieldmark__9_728639852"/>
            <w:bookmarkStart w:id="19" w:name="__Fieldmark__9_728639852"/>
            <w:bookmarkEnd w:id="19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2  Child Injuries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20" w:name="__Fieldmark__10_728639852"/>
            <w:bookmarkStart w:id="21" w:name="__Fieldmark__10_728639852"/>
            <w:bookmarkEnd w:id="21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3  Childhood Infectious Diseases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22" w:name="__Fieldmark__11_728639852"/>
            <w:bookmarkStart w:id="23" w:name="__Fieldmark__11_728639852"/>
            <w:bookmarkEnd w:id="23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4 Maternal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24" w:name="__Fieldmark__12_728639852"/>
            <w:bookmarkStart w:id="25" w:name="__Fieldmark__12_728639852"/>
            <w:bookmarkEnd w:id="25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5 Adult Infectious Disease</w:t>
            </w:r>
          </w:p>
        </w:tc>
        <w:tc>
          <w:tcPr>
            <w:tcW w:w="2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26" w:name="__Fieldmark__13_728639852"/>
            <w:bookmarkStart w:id="27" w:name="__Fieldmark__13_728639852"/>
            <w:bookmarkEnd w:id="27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6 Cancers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28" w:name="__Fieldmark__14_728639852"/>
            <w:bookmarkStart w:id="29" w:name="__Fieldmark__14_728639852"/>
            <w:bookmarkEnd w:id="29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7 Adult Non-Communicable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30" w:name="__Fieldmark__15_728639852"/>
            <w:bookmarkStart w:id="31" w:name="__Fieldmark__15_728639852"/>
            <w:bookmarkEnd w:id="31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8 Adult Injuries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32" w:name="__Fieldmark__16_728639852"/>
            <w:bookmarkStart w:id="33" w:name="__Fieldmark__16_728639852"/>
            <w:bookmarkEnd w:id="33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9 Childhood residual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34" w:name="__Fieldmark__17_728639852"/>
            <w:bookmarkStart w:id="35" w:name="__Fieldmark__17_728639852"/>
            <w:bookmarkEnd w:id="35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10 Adult residual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36" w:name="__Fieldmark__18_728639852"/>
            <w:bookmarkStart w:id="37" w:name="__Fieldmark__18_728639852"/>
            <w:bookmarkEnd w:id="37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11 Neonatal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o-morbid Conditions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38" w:name="__Fieldmark__19_728639852"/>
            <w:bookmarkStart w:id="39" w:name="__Fieldmark__19_728639852"/>
            <w:bookmarkEnd w:id="39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12 Childhood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o-morbid Conditions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40" w:name="__Fieldmark__20_728639852"/>
            <w:bookmarkStart w:id="41" w:name="__Fieldmark__20_728639852"/>
            <w:bookmarkEnd w:id="41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 13 Adult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o-morbid Conditions</w:t>
            </w:r>
          </w:p>
        </w:tc>
      </w:tr>
      <w:tr>
        <w:trPr>
          <w:trHeight w:val="6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2.2  Level of Diagnosis: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42" w:name="__Fieldmark__21_728639852"/>
            <w:bookmarkStart w:id="43" w:name="__Fieldmark__21_728639852"/>
            <w:bookmarkEnd w:id="43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1   Level 1</w:t>
              <w:tab/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44" w:name="__Fieldmark__22_728639852"/>
            <w:bookmarkStart w:id="45" w:name="__Fieldmark__22_728639852"/>
            <w:bookmarkEnd w:id="45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2   Level 2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46" w:name="__Fieldmark__23_728639852"/>
            <w:bookmarkStart w:id="47" w:name="__Fieldmark__23_728639852"/>
            <w:bookmarkEnd w:id="47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3   Level 3 (Do NOT perform VA Interview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48" w:name="__Fieldmark__24_728639852"/>
            <w:bookmarkStart w:id="49" w:name="__Fieldmark__24_728639852"/>
            <w:bookmarkEnd w:id="49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9   Unable to determine from medical records</w:t>
            </w:r>
          </w:p>
        </w:tc>
      </w:tr>
      <w:tr>
        <w:trPr>
          <w:trHeight w:val="6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2.3 Diagnosis made from: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50" w:name="__Fieldmark__25_728639852"/>
            <w:bookmarkStart w:id="51" w:name="__Fieldmark__25_728639852"/>
            <w:bookmarkEnd w:id="51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1 Medical Record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52" w:name="__Fieldmark__26_728639852"/>
            <w:bookmarkStart w:id="53" w:name="__Fieldmark__26_728639852"/>
            <w:bookmarkEnd w:id="53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2 Autopsy Report</w:t>
            </w:r>
          </w:p>
        </w:tc>
        <w:tc>
          <w:tcPr>
            <w:tcW w:w="4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54" w:name="__Fieldmark__27_728639852"/>
            <w:bookmarkStart w:id="55" w:name="__Fieldmark__27_728639852"/>
            <w:bookmarkEnd w:id="55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3  Other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        </w:t>
            </w:r>
            <w:r>
              <w:rPr>
                <w:rFonts w:cs="Calibri" w:ascii="Calibri" w:hAnsi="Calibri"/>
                <w:sz w:val="18"/>
                <w:szCs w:val="22"/>
              </w:rPr>
              <w:t>(specify): ________________________</w:t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  <w:t>SECTION 3: GOLD STANDARD CRITERIA FOR DIAGNOSIS</w:t>
      </w:r>
    </w:p>
    <w:p>
      <w:pPr>
        <w:pStyle w:val="Normal"/>
        <w:rPr>
          <w:rFonts w:ascii="Calibri" w:hAnsi="Calibri" w:cs="Calibri"/>
          <w:b/>
          <w:b/>
          <w:i/>
          <w:i/>
          <w:sz w:val="18"/>
          <w:szCs w:val="22"/>
        </w:rPr>
      </w:pPr>
      <w:r>
        <w:rPr>
          <w:rFonts w:cs="Calibri" w:ascii="Calibri" w:hAnsi="Calibri"/>
          <w:b/>
          <w:i/>
          <w:sz w:val="18"/>
          <w:szCs w:val="22"/>
        </w:rPr>
      </w:r>
    </w:p>
    <w:p>
      <w:pPr>
        <w:pStyle w:val="Normal"/>
        <w:rPr>
          <w:rFonts w:ascii="Calibri" w:hAnsi="Calibri" w:cs="Calibri"/>
          <w:i/>
          <w:i/>
          <w:sz w:val="18"/>
          <w:szCs w:val="22"/>
        </w:rPr>
      </w:pPr>
      <w:r>
        <w:rPr>
          <w:rFonts w:cs="Calibri" w:ascii="Calibri" w:hAnsi="Calibri"/>
          <w:i/>
          <w:sz w:val="18"/>
          <w:szCs w:val="22"/>
        </w:rPr>
        <w:t xml:space="preserve">Directions: Using the criteria specified in the PHMRC clinical booklets for Adult and Neonatal/Child Gold Standard Diagnoses, write which of the diagnostic criteria were met by the deceased and then check the box of the final diagnosis in Section 4 below. Details of the diagnostic criteria should be recorded as much in detail as possible. </w:t>
      </w:r>
    </w:p>
    <w:p>
      <w:pPr>
        <w:pStyle w:val="Normal"/>
        <w:ind w:left="2160" w:hanging="2160"/>
        <w:rPr>
          <w:rFonts w:ascii="Calibri" w:hAnsi="Calibri" w:cs="Calibri"/>
          <w:i/>
          <w:i/>
          <w:sz w:val="18"/>
          <w:szCs w:val="22"/>
        </w:rPr>
      </w:pPr>
      <w:r>
        <w:rPr>
          <w:rFonts w:cs="Calibri" w:ascii="Calibri" w:hAnsi="Calibri"/>
          <w:i/>
          <w:sz w:val="18"/>
          <w:szCs w:val="22"/>
        </w:rPr>
      </w:r>
    </w:p>
    <w:tbl>
      <w:tblPr>
        <w:tblW w:w="8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8"/>
      </w:tblGrid>
      <w:tr>
        <w:trPr>
          <w:trHeight w:val="672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Criteria</w:t>
            </w:r>
          </w:p>
        </w:tc>
      </w:tr>
      <w:tr>
        <w:trPr>
          <w:trHeight w:val="463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.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48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2.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48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3.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63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4.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48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5.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48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6.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63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7.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48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8.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48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9.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463" w:hRule="atLeast"/>
        </w:trPr>
        <w:tc>
          <w:tcPr>
            <w:tcW w:w="8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0.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</w:tbl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  <w:r>
        <w:br w:type="page"/>
      </w:r>
    </w:p>
    <w:p>
      <w:pPr>
        <w:pStyle w:val="Normal"/>
        <w:ind w:left="2160" w:hanging="2160"/>
        <w:rPr/>
      </w:pPr>
      <w:r>
        <w:rPr>
          <w:rFonts w:cs="Calibri" w:ascii="Calibri" w:hAnsi="Calibri"/>
          <w:b/>
          <w:sz w:val="18"/>
          <w:szCs w:val="22"/>
        </w:rPr>
        <w:t>SECTION 4:  NEONATAL/CHILD DEATHS ONLY</w:t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1440"/>
        <w:jc w:val="center"/>
        <w:rPr/>
      </w:pPr>
      <w:r>
        <w:rPr>
          <w:rFonts w:cs="Calibri" w:ascii="Calibri" w:hAnsi="Calibri"/>
          <w:b/>
          <w:sz w:val="18"/>
          <w:szCs w:val="22"/>
        </w:rPr>
        <w:t>FINAL GOLD STANDARD DIAGNOSIS FOR NEONATAL/CHILD CAUSES</w:t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1080" w:hanging="1080"/>
        <w:rPr/>
      </w:pPr>
      <w:r>
        <w:rPr>
          <w:rFonts w:cs="Calibri" w:ascii="Calibri" w:hAnsi="Calibri"/>
          <w:b/>
          <w:i/>
          <w:sz w:val="18"/>
          <w:szCs w:val="22"/>
        </w:rPr>
        <w:t xml:space="preserve">Directions: </w:t>
      </w:r>
      <w:r>
        <w:rPr>
          <w:rFonts w:cs="Calibri" w:ascii="Calibri" w:hAnsi="Calibri"/>
          <w:i/>
          <w:sz w:val="18"/>
          <w:szCs w:val="22"/>
        </w:rPr>
        <w:t xml:space="preserve"> Using information collected above, mark the appropriate diagnosis for the deceased. This page will be submitted to the data entry personnel. </w:t>
      </w:r>
    </w:p>
    <w:p>
      <w:pPr>
        <w:pStyle w:val="Normal"/>
        <w:ind w:left="2160" w:hanging="2160"/>
        <w:rPr>
          <w:rFonts w:ascii="Calibri" w:hAnsi="Calibri" w:cs="Calibri"/>
          <w:i/>
          <w:i/>
          <w:sz w:val="18"/>
          <w:szCs w:val="22"/>
        </w:rPr>
      </w:pPr>
      <w:r>
        <w:rPr>
          <w:rFonts w:cs="Calibri" w:ascii="Calibri" w:hAnsi="Calibri"/>
          <w:i/>
          <w:sz w:val="18"/>
          <w:szCs w:val="22"/>
        </w:rPr>
      </w:r>
    </w:p>
    <w:p>
      <w:pPr>
        <w:pStyle w:val="Normal"/>
        <w:numPr>
          <w:ilvl w:val="1"/>
          <w:numId w:val="4"/>
        </w:numPr>
        <w:rPr/>
      </w:pPr>
      <w:r>
        <w:rPr>
          <w:rFonts w:cs="Calibri" w:ascii="Calibri" w:hAnsi="Calibri"/>
          <w:sz w:val="18"/>
          <w:szCs w:val="22"/>
        </w:rPr>
        <w:t>Study status</w:t>
      </w:r>
    </w:p>
    <w:p>
      <w:pPr>
        <w:pStyle w:val="Normal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tbl>
      <w:tblPr>
        <w:tblW w:w="10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5"/>
        <w:gridCol w:w="363"/>
        <w:gridCol w:w="4621"/>
        <w:gridCol w:w="419"/>
      </w:tblGrid>
      <w:tr>
        <w:trPr>
          <w:trHeight w:val="7640" w:hRule="atLeast"/>
          <w:cantSplit w:val="true"/>
        </w:trPr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Neonatal</w:t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-13272135</wp:posOffset>
                      </wp:positionV>
                      <wp:extent cx="2032000" cy="21336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1840" cy="213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4.7pt;margin-top:-1045.05pt;width:159.95pt;height:16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Calibri" w:ascii="Calibri" w:hAnsi="Calibri"/>
                <w:sz w:val="18"/>
                <w:szCs w:val="22"/>
              </w:rPr>
              <w:t>Birth asphyxia (P21)</w:t>
              <w:tab/>
              <w:t>……………..</w:t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Congenital malformation (Q00)…………………………..</w:t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Sepsis with Local Bacterial Infection (P354)</w:t>
              <w:tab/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Meningitis (Serious Infection) (P352)</w:t>
              <w:tab/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Neonatal tetanus (A33)</w:t>
              <w:tab/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Pneumonia (Serious Infection) (P353)</w:t>
              <w:tab/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reterm delivery (&lt;33 weeks GA) without Respiratory Distress Syndrome (O601)……………..</w:t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Respiratory distress syndrome (&lt;33 wks GA) (O602)…</w:t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Respiratory distress syndrome (33-36 wks GA) (O603)</w:t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Sepsis (Serious Infection) (P351)</w:t>
              <w:tab/>
            </w:r>
          </w:p>
          <w:p>
            <w:pPr>
              <w:pStyle w:val="2AutoList4"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Stillbirth (Z37)………………………………………………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ab/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Neonatal Co-morbid Conditions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1. Preterm Delivery (without RDS) and Birth Asphyxia (O6011)………..……………………………………………….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2. Preterm Delivery (with or without RDS) and Sepsis (O6012)…………………………..……………………….……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3. Preterm Delivery (without RDS) and Sepsis and Birth Asphyxia (O6013) ……………...……………………………..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Child Infectious Disease</w:t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-13272135</wp:posOffset>
                      </wp:positionV>
                      <wp:extent cx="2032000" cy="21336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31840" cy="213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4.7pt;margin-top:-1045.05pt;width:159.95pt;height:16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Calibri" w:ascii="Calibri" w:hAnsi="Calibri"/>
                <w:sz w:val="18"/>
                <w:szCs w:val="22"/>
              </w:rPr>
              <w:t xml:space="preserve">AIDS (B20) 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IDS with TB (C30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288" w:right="-108" w:hanging="288"/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Diarrhea (A091) ………………………………....................</w:t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288" w:right="-108" w:hanging="288"/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Dysentery (A092)………………………………..................</w:t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Encephalitis (A83)</w:t>
              <w:tab/>
              <w:t>………</w:t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Hemorrhagic fever (A91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Malaria (B54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Measles (B05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Meningitis (A39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tussis (A37)…...........................................................</w:t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neumonia (J12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Sepsis (without local bacterial infection) (S30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Sepsis (with local bacterial infection) (R20)</w:t>
              <w:tab/>
            </w:r>
          </w:p>
          <w:p>
            <w:pPr>
              <w:pStyle w:val="2AutoList4"/>
              <w:numPr>
                <w:ilvl w:val="0"/>
                <w:numId w:val="6"/>
              </w:numPr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uberculosis (A15)</w:t>
              <w:tab/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  <w:lang w:val="pt-BR"/>
              </w:rPr>
            </w:pPr>
            <w:r>
              <w:rPr>
                <w:rFonts w:cs="Calibri" w:ascii="Calibri" w:hAnsi="Calibri"/>
                <w:iCs/>
                <w:sz w:val="18"/>
                <w:szCs w:val="22"/>
                <w:lang w:val="pt-BR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  <w:lang w:val="pt-BR"/>
              </w:rPr>
            </w:pPr>
            <w:r>
              <w:rPr>
                <w:rFonts w:cs="Calibri" w:ascii="Calibri" w:hAnsi="Calibri"/>
                <w:iCs/>
                <w:sz w:val="18"/>
                <w:szCs w:val="22"/>
                <w:lang w:val="pt-BR"/>
              </w:rPr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 xml:space="preserve">Injury 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. Bite of Venomous Animal (X20)……………………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2. Drowning (W65)……………………………………..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3. Falls (W00)………………………………………….. 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 xml:space="preserve">4. Fires (X09)…………………………………………… 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5. Poisonings (T36)…………………………………….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6. Road Traffic (V99)………………………………...…</w:t>
            </w:r>
          </w:p>
          <w:p>
            <w:pPr>
              <w:pStyle w:val="2AutoList4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right" w:pos="4752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7. Violent Death (Y05)…………………………………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b/>
                <w:iCs/>
                <w:sz w:val="18"/>
                <w:szCs w:val="22"/>
              </w:rPr>
              <w:t>Childhood Co-morbid Conditions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1. Pneumonia and Diarrhea (P3531) ………………...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iCs/>
                <w:sz w:val="18"/>
                <w:szCs w:val="22"/>
              </w:rPr>
              <w:t>Childhood Residual Categories</w:t>
            </w:r>
            <w:r>
              <w:rPr>
                <w:rFonts w:cs="Calibri" w:ascii="Calibri" w:hAnsi="Calibri"/>
                <w:iCs/>
                <w:sz w:val="18"/>
                <w:szCs w:val="22"/>
              </w:rPr>
              <w:t xml:space="preserve"> (also fill in box below)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1.  Other Childhood Infectious Diseases (ZZ11)…….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2.  Malignant Neoplasms (ZZ12) ..……………………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3.  Cardiovascular Diseases (ZZ13) ...……………….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4.  Respiratory Diseases (ZZ14)………………………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5.  Digestive Diseases (ZZ15)…………………………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/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6.  Other Defined Causes of Child Deaths (ZZ16)….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  <w:lang w:val="pt-BR"/>
              </w:rPr>
            </w:pPr>
            <w:r>
              <w:rPr>
                <w:rFonts w:cs="Calibri" w:ascii="Calibri" w:hAnsi="Calibri"/>
                <w:iCs/>
                <w:sz w:val="18"/>
                <w:szCs w:val="22"/>
                <w:lang w:val="pt-BR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  <w:lang w:val="pt-BR"/>
              </w:rPr>
            </w:pPr>
            <w:r>
              <w:rPr>
                <w:rFonts w:cs="Calibri" w:ascii="Calibri" w:hAnsi="Calibri"/>
                <w:iCs/>
                <w:sz w:val="18"/>
                <w:szCs w:val="22"/>
                <w:lang w:val="pt-BR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  <w:lang w:val="pt-BR"/>
              </w:rPr>
            </w:pPr>
            <w:r>
              <w:rPr>
                <w:rFonts w:cs="Calibri" w:ascii="Calibri" w:hAnsi="Calibri"/>
                <w:iCs/>
                <w:sz w:val="18"/>
                <w:szCs w:val="22"/>
                <w:lang w:val="pt-BR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  <w:lang w:val="pt-BR"/>
              </w:rPr>
            </w:pPr>
            <w:r>
              <w:rPr>
                <w:rFonts w:cs="Calibri" w:ascii="Calibri" w:hAnsi="Calibri"/>
                <w:iCs/>
                <w:sz w:val="18"/>
                <w:szCs w:val="22"/>
                <w:lang w:val="pt-BR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</w:tc>
      </w:tr>
    </w:tbl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rPr/>
      </w:pPr>
      <w:r>
        <w:rPr/>
        <w:t>RESIDUAL CATEGORY DEATHS</w:t>
      </w:r>
    </w:p>
    <w:tbl>
      <w:tblPr>
        <w:tblW w:w="1026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7598"/>
      </w:tblGrid>
      <w:tr>
        <w:trPr>
          <w:trHeight w:val="664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0" w:author="nora" w:date="2008-06-19T07:35:00Z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ategory (as listed above):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2" w:author="nora" w:date="2008-06-19T07:35:00Z"/>
              </w:rPr>
            </w:pPr>
            <w:ins w:id="1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 </w:t>
            </w:r>
            <w:r>
              <w:rPr>
                <w:rFonts w:cs="Calibri" w:ascii="Calibri" w:hAnsi="Calibri"/>
                <w:sz w:val="18"/>
                <w:szCs w:val="22"/>
              </w:rPr>
              <w:t>________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ins w:id="4" w:author="nora" w:date="2008-06-19T07:35:00Z"/>
              </w:rPr>
            </w:pPr>
            <w:ins w:id="3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6" w:author="nora" w:date="2008-06-19T07:35:00Z"/>
              </w:rPr>
            </w:pPr>
            <w:ins w:id="5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ause of Death: ______________________________________________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8" w:author="nora" w:date="2008-06-19T07:35:00Z"/>
              </w:rPr>
            </w:pPr>
            <w:ins w:id="7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10" w:author="nora" w:date="2008-06-19T07:35:00Z"/>
              </w:rPr>
            </w:pPr>
            <w:ins w:id="9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ICD – 10 Code:  ____________________________________________________________</w:t>
            </w:r>
          </w:p>
        </w:tc>
      </w:tr>
    </w:tbl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ind w:left="2160" w:hanging="2160"/>
        <w:rPr/>
      </w:pPr>
      <w:r>
        <w:rPr>
          <w:rFonts w:cs="Calibri" w:ascii="Calibri" w:hAnsi="Calibri"/>
          <w:b/>
          <w:sz w:val="18"/>
          <w:szCs w:val="22"/>
        </w:rPr>
        <w:t>SECTION 5:  ADULT DEATHS ONLY</w:t>
      </w:r>
    </w:p>
    <w:p>
      <w:pPr>
        <w:pStyle w:val="Normal"/>
        <w:ind w:left="2160" w:hanging="2160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2160" w:hanging="2160"/>
        <w:jc w:val="center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  <w:t>FINAL GOLD STANDARD DIAGNOSIS FOR THE ADULT CAUSES</w:t>
      </w:r>
    </w:p>
    <w:p>
      <w:pPr>
        <w:pStyle w:val="Normal"/>
        <w:ind w:left="2160" w:hanging="2160"/>
        <w:jc w:val="center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ind w:left="1080" w:hanging="1080"/>
        <w:rPr/>
      </w:pPr>
      <w:r>
        <w:rPr>
          <w:rFonts w:cs="Calibri" w:ascii="Calibri" w:hAnsi="Calibri"/>
          <w:b/>
          <w:i/>
          <w:sz w:val="18"/>
          <w:szCs w:val="22"/>
        </w:rPr>
        <w:t xml:space="preserve">Directions: </w:t>
      </w:r>
      <w:r>
        <w:rPr>
          <w:rFonts w:cs="Calibri" w:ascii="Calibri" w:hAnsi="Calibri"/>
          <w:i/>
          <w:sz w:val="18"/>
          <w:szCs w:val="22"/>
        </w:rPr>
        <w:t xml:space="preserve"> Using information collected above; mark the appropriate diagnosis for the patient. This page will be submitted to the data entry personnel. </w:t>
      </w:r>
    </w:p>
    <w:p>
      <w:pPr>
        <w:pStyle w:val="Normal"/>
        <w:ind w:left="2160" w:hanging="2160"/>
        <w:jc w:val="center"/>
        <w:rPr>
          <w:rFonts w:ascii="Calibri" w:hAnsi="Calibri" w:cs="Calibri"/>
          <w:b/>
          <w:b/>
          <w:i/>
          <w:i/>
          <w:sz w:val="18"/>
          <w:szCs w:val="22"/>
        </w:rPr>
      </w:pPr>
      <w:r>
        <w:rPr>
          <w:rFonts w:cs="Calibri" w:ascii="Calibri" w:hAnsi="Calibri"/>
          <w:b/>
          <w:i/>
          <w:sz w:val="18"/>
          <w:szCs w:val="22"/>
        </w:rPr>
      </w:r>
    </w:p>
    <w:p>
      <w:pPr>
        <w:pStyle w:val="Normal"/>
        <w:numPr>
          <w:ilvl w:val="1"/>
          <w:numId w:val="3"/>
        </w:numPr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  <w:t>Study status</w:t>
      </w:r>
    </w:p>
    <w:p>
      <w:pPr>
        <w:pStyle w:val="Normal"/>
        <w:ind w:left="2160" w:hanging="21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tbl>
      <w:tblPr>
        <w:tblW w:w="10287" w:type="dxa"/>
        <w:jc w:val="center"/>
        <w:tblInd w:w="0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5003"/>
        <w:gridCol w:w="430"/>
        <w:gridCol w:w="4503"/>
        <w:gridCol w:w="351"/>
      </w:tblGrid>
      <w:tr>
        <w:trPr>
          <w:trHeight w:val="8900" w:hRule="atLeast"/>
          <w:cantSplit w:val="true"/>
        </w:trPr>
        <w:tc>
          <w:tcPr>
            <w:tcW w:w="5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5valist11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left" w:pos="2160" w:leader="none"/>
                <w:tab w:val="left" w:pos="2880" w:leader="none"/>
                <w:tab w:val="left" w:pos="3600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ADULT CAUSES</w:t>
            </w:r>
          </w:p>
          <w:p>
            <w:pPr>
              <w:pStyle w:val="5valist11"/>
              <w:tabs>
                <w:tab w:val="clear" w:pos="720"/>
                <w:tab w:val="clear" w:pos="1440"/>
                <w:tab w:val="left" w:pos="-1080" w:leader="none"/>
                <w:tab w:val="left" w:pos="-720" w:leader="none"/>
                <w:tab w:val="left" w:pos="0" w:leader="none"/>
                <w:tab w:val="left" w:pos="252" w:leader="none"/>
                <w:tab w:val="left" w:pos="2160" w:leader="none"/>
                <w:tab w:val="left" w:pos="2880" w:leader="none"/>
                <w:tab w:val="left" w:pos="3600" w:leader="none"/>
                <w:tab w:val="right" w:pos="4176" w:leader="dot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421" w:leader="none"/>
              </w:tabs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 xml:space="preserve">Maternal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  <w:tab w:val="left" w:pos="4788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Hemorrhage (O67)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  <w:tab w:val="left" w:pos="4716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Sepsis (S85)…………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Hypertensive Disorder (H11)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Obstructed Labor (O64)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nemia (W15)……………………………………………</w:t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Adult Infectious Diseas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IDS (B20)………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IDS with TB (C30)……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Diarrhea (A091)..........................................................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Dysentery (A092)…….................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neumonia (J12)………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B (A15)………………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Malaria (B54)…………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lvic Inflammatory Disease (N77)……………………</w:t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Cancer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Breast Cancer (C50)…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ervical Cancer (D05)…………………………….....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olorectal Cancer (G18)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Liver Cancer (K22)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Lung Cancer (C34)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Stomach Cancer (A16)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Esophageal Cancer (C15)……………………..........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Leukemia (D91)…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Lymphomas (G96)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Mouth/Orapharynx Cancer (C13)……………..........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Ovarian Cancer (F56)…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rostate Cancer (H61)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Uterine Cancer (C55)……………………………………</w:t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/>
            </w:pPr>
            <w:r>
              <w:rPr>
                <w:rFonts w:cs="Calibri" w:ascii="Calibri" w:hAnsi="Calibri"/>
                <w:b/>
                <w:sz w:val="18"/>
                <w:szCs w:val="22"/>
              </w:rPr>
              <w:t xml:space="preserve">Co-morbid Conditions </w:t>
            </w:r>
            <w:r>
              <w:rPr>
                <w:rFonts w:cs="Calibri" w:ascii="Calibri" w:hAnsi="Calibri"/>
                <w:sz w:val="18"/>
                <w:szCs w:val="22"/>
              </w:rPr>
              <w:t>(can be checked in addition to other GS cause of death; see Appendix A of the Adult VA Gold Standard list):</w:t>
            </w:r>
            <w:r>
              <w:rPr>
                <w:rFonts w:cs="Calibri" w:ascii="Calibri" w:hAnsi="Calibri"/>
                <w:b/>
                <w:sz w:val="18"/>
                <w:szCs w:val="22"/>
              </w:rPr>
              <w:t xml:space="preserve"> 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56" w:name="__Fieldmark__28_728639852"/>
            <w:bookmarkStart w:id="57" w:name="__Fieldmark__28_728639852"/>
            <w:bookmarkEnd w:id="57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Diabetes (E10) 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22"/>
                <w:rFonts w:cs="Calibri" w:ascii="Calibri" w:hAnsi="Calibri"/>
              </w:rPr>
              <w:instrText xml:space="preserve"> FORMCHECKBOX </w:instrText>
            </w:r>
            <w:r>
              <w:rPr>
                <w:sz w:val="18"/>
                <w:szCs w:val="22"/>
                <w:rFonts w:cs="Calibri" w:ascii="Calibri" w:hAnsi="Calibri"/>
              </w:rPr>
              <w:fldChar w:fldCharType="separate"/>
            </w:r>
            <w:bookmarkStart w:id="58" w:name="__Fieldmark__29_728639852"/>
            <w:bookmarkStart w:id="59" w:name="__Fieldmark__29_728639852"/>
            <w:bookmarkEnd w:id="59"/>
            <w:r>
              <w:rPr>
                <w:rFonts w:cs="Calibri" w:ascii="Calibri" w:hAnsi="Calibri"/>
                <w:sz w:val="18"/>
                <w:szCs w:val="22"/>
              </w:rPr>
            </w:r>
            <w:r>
              <w:rPr>
                <w:sz w:val="18"/>
                <w:szCs w:val="22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22"/>
              </w:rPr>
              <w:t xml:space="preserve"> Hypertension  (I10)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center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ind w:left="72" w:hanging="0"/>
              <w:rPr>
                <w:rFonts w:ascii="Calibri" w:hAnsi="Calibri" w:cs="Calibri"/>
                <w:b/>
                <w:b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iCs/>
                <w:sz w:val="18"/>
                <w:szCs w:val="22"/>
              </w:rPr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</w:r>
          </w:p>
          <w:p>
            <w:pPr>
              <w:pStyle w:val="Normal"/>
              <w:ind w:left="72" w:hanging="0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Adult Non-Communicable Diseas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irrhosis (K71)…………………………………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OPD (J33)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IHD – Acute Myocardial Infarction (I21)………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IHD – Congestive Heart Failure (T50)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Renal Failure (N17)……………………………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Stroke (I64)……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sthma (J45)……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32" w:leader="none"/>
              </w:tabs>
              <w:ind w:left="720" w:hanging="648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Dementia (F03)…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720" w:hanging="612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Diabetes with Coma (E11)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720" w:hanging="612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Diabetes with Renal Failure (M14)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720" w:hanging="612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Diabetes with Skin Infection/Sepsis (Q10)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720" w:hanging="612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Epilepsy (G40)…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ardiomyopathy (Inflammatory Heart Disease) (I52)………………………………………….......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Endocarditis (Inflammatory Heart Disease) (I52)…………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icarditis (Inflammatory Heart Disease) (I52)…………………………………………………</w:t>
            </w:r>
          </w:p>
          <w:p>
            <w:pPr>
              <w:pStyle w:val="Normal"/>
              <w:ind w:left="111" w:hanging="0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</w:rPr>
              <w:t>Injury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Bite of Venomous Animal (X20)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Drowning (W65)…………………………………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Falls (W00)………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Fires (X09)………………………………………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Poisonings (T36)……………………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Road Traffic (V99)……………………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  <w:lang w:val="es-CR"/>
              </w:rPr>
              <w:t>Homicide (Y00)…………………………………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  <w:lang w:val="es-CR"/>
              </w:rPr>
              <w:t>Suicide (X70)………………………………….......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22"/>
                <w:lang w:val="es-CR"/>
              </w:rPr>
            </w:pPr>
            <w:r>
              <w:rPr>
                <w:rFonts w:cs="Calibri" w:ascii="Calibri" w:hAnsi="Calibri"/>
                <w:b/>
                <w:sz w:val="18"/>
                <w:szCs w:val="22"/>
                <w:lang w:val="es-CR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sz w:val="18"/>
                <w:szCs w:val="22"/>
                <w:lang w:val="es-CR"/>
              </w:rPr>
              <w:t xml:space="preserve">Residual </w:t>
            </w:r>
            <w:r>
              <w:rPr>
                <w:rFonts w:cs="Calibri" w:ascii="Calibri" w:hAnsi="Calibri"/>
                <w:b/>
                <w:sz w:val="18"/>
                <w:szCs w:val="22"/>
              </w:rPr>
              <w:t xml:space="preserve">Categories </w:t>
            </w:r>
            <w:r>
              <w:rPr>
                <w:rFonts w:cs="Calibri" w:ascii="Calibri" w:hAnsi="Calibri"/>
                <w:sz w:val="18"/>
                <w:szCs w:val="22"/>
              </w:rPr>
              <w:t>(also fill in box below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Other Infectious Diseases (ZZ21)...……………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Other Defined Cancers (ZZ22)...………………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Other Specified Cardiovascular Diseases (ZZ23)……………………………………………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Other Specified Digestive Diseases (ZZ24)...…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Other Non-communicable Diseases (ZZ25).......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Other Defined Causes of Death as a     Consequence of Pregnancy (ZZ26)..……………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468" w:leader="none"/>
              </w:tabs>
              <w:ind w:left="426" w:hanging="315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Other Injuries (ZZ27)...……………………………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1AutoList4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  <w:t>□</w:t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  <w:p>
            <w:pPr>
              <w:pStyle w:val="6valist11"/>
              <w:tabs>
                <w:tab w:val="clear" w:pos="720"/>
                <w:tab w:val="left" w:pos="-1080" w:leader="none"/>
                <w:tab w:val="left" w:pos="-720" w:leader="none"/>
                <w:tab w:val="left" w:pos="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60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49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ind w:left="0" w:hanging="0"/>
              <w:jc w:val="left"/>
              <w:rPr>
                <w:rFonts w:ascii="Calibri" w:hAnsi="Calibri" w:cs="Calibri"/>
                <w:iCs/>
                <w:sz w:val="18"/>
                <w:szCs w:val="22"/>
              </w:rPr>
            </w:pPr>
            <w:r>
              <w:rPr>
                <w:rFonts w:cs="Calibri" w:ascii="Calibri" w:hAnsi="Calibri"/>
                <w:iCs/>
                <w:sz w:val="18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18"/>
          <w:szCs w:val="22"/>
        </w:rPr>
      </w:pPr>
      <w:r>
        <w:rPr>
          <w:rFonts w:cs="Calibri" w:ascii="Calibri" w:hAnsi="Calibri"/>
          <w:b/>
          <w:sz w:val="18"/>
          <w:szCs w:val="22"/>
        </w:rPr>
      </w:r>
    </w:p>
    <w:p>
      <w:pPr>
        <w:pStyle w:val="Normal"/>
        <w:rPr/>
      </w:pPr>
      <w:r>
        <w:rPr/>
        <w:t>RESIDUAL CATEGORY DEATHS</w:t>
      </w:r>
    </w:p>
    <w:tbl>
      <w:tblPr>
        <w:tblW w:w="1026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7598"/>
      </w:tblGrid>
      <w:tr>
        <w:trPr>
          <w:trHeight w:val="664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11" w:author="nora" w:date="2008-06-19T07:35:00Z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Category (as listed above): 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13" w:author="nora" w:date="2008-06-19T07:35:00Z"/>
              </w:rPr>
            </w:pPr>
            <w:ins w:id="12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22"/>
              </w:rPr>
              <w:t>________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ins w:id="15" w:author="nora" w:date="2008-06-19T07:35:00Z"/>
              </w:rPr>
            </w:pPr>
            <w:ins w:id="14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ause of Death: ____________________________________________________________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17" w:author="nora" w:date="2008-06-19T07:35:00Z"/>
              </w:rPr>
            </w:pPr>
            <w:ins w:id="16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  <w:ins w:id="19" w:author="nora" w:date="2008-06-19T07:35:00Z"/>
              </w:rPr>
            </w:pPr>
            <w:ins w:id="18" w:author="nora" w:date="2008-06-19T07:35:00Z">
              <w:r>
                <w:rPr>
                  <w:rFonts w:cs="Calibri" w:ascii="Calibri" w:hAnsi="Calibri"/>
                  <w:sz w:val="18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ICD – 10 Code:  ____________________________________________________________</w:t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sectPr>
      <w:type w:val="nextPage"/>
      <w:pgSz w:w="12240" w:h="15840"/>
      <w:pgMar w:left="1440" w:right="1440" w:gutter="0" w:header="0" w:top="1296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44"/>
        </w:tabs>
        <w:ind w:left="288" w:hanging="288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9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570"/>
        </w:tabs>
        <w:ind w:left="570" w:hanging="570"/>
      </w:pPr>
      <w:rPr/>
    </w:lvl>
    <w:lvl w:ilvl="1">
      <w:start w:val="1"/>
      <w:numFmt w:val="decimal"/>
      <w:lvlText w:val="%1.%2."/>
      <w:lvlJc w:val="left"/>
      <w:pPr>
        <w:tabs>
          <w:tab w:val="num" w:pos="570"/>
        </w:tabs>
        <w:ind w:left="570" w:hanging="570"/>
      </w:pPr>
      <w:rPr/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44"/>
        </w:tabs>
        <w:ind w:left="288" w:hanging="288"/>
      </w:pPr>
      <w:rPr/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7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2AutoList4">
    <w:name w:val="2AutoList4"/>
    <w:qFormat/>
    <w:pPr>
      <w:widowControl w:val="false"/>
      <w:tabs>
        <w:tab w:val="left" w:pos="720" w:leader="none"/>
        <w:tab w:val="left" w:pos="1440" w:leader="none"/>
      </w:tabs>
      <w:bidi w:val="0"/>
      <w:ind w:left="1440" w:hanging="720"/>
      <w:jc w:val="both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paragraph" w:styleId="1AutoList4">
    <w:name w:val="1AutoList4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paragraph" w:styleId="1valist11">
    <w:name w:val="1valist11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paragraph" w:styleId="5valist11">
    <w:name w:val="5valist1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</w:tabs>
      <w:bidi w:val="0"/>
      <w:ind w:left="3600" w:hanging="720"/>
      <w:jc w:val="both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paragraph" w:styleId="6valist11">
    <w:name w:val="6valist1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bidi w:val="0"/>
      <w:ind w:left="4320" w:hanging="720"/>
      <w:jc w:val="both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0:20:00Z</dcterms:created>
  <dc:creator>nora</dc:creator>
  <dc:description/>
  <cp:keywords/>
  <dc:language>en-US</dc:language>
  <cp:lastModifiedBy>Summer Ohno</cp:lastModifiedBy>
  <cp:lastPrinted>2011-04-13T11:12:00Z</cp:lastPrinted>
  <dcterms:modified xsi:type="dcterms:W3CDTF">2011-04-13T18:41:00Z</dcterms:modified>
  <cp:revision>4</cp:revision>
  <dc:subject/>
  <dc:title>Date Form Filled (dd/mm/yyyy)</dc:title>
</cp:coreProperties>
</file>